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0E6" w:rsidRPr="00A03544" w:rsidRDefault="008860E6" w:rsidP="008860E6">
      <w:pPr>
        <w:rPr>
          <w:rFonts w:ascii="Arial" w:hAnsi="Arial" w:cs="Arial"/>
          <w:b/>
          <w:bCs/>
          <w:sz w:val="20"/>
          <w:szCs w:val="20"/>
        </w:rPr>
      </w:pPr>
      <w:bookmarkStart w:id="0" w:name="_Ref24040157"/>
      <w:bookmarkStart w:id="1" w:name="_GoBack"/>
      <w:bookmarkEnd w:id="1"/>
      <w:proofErr w:type="gramStart"/>
      <w:r w:rsidRPr="00FE152A">
        <w:rPr>
          <w:rFonts w:ascii="Arial" w:hAnsi="Arial" w:cs="Arial"/>
          <w:b/>
          <w:bCs/>
          <w:sz w:val="20"/>
          <w:szCs w:val="20"/>
        </w:rPr>
        <w:t xml:space="preserve">Additional fil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A03544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A03544">
        <w:rPr>
          <w:rFonts w:ascii="Arial" w:hAnsi="Arial" w:cs="Arial"/>
          <w:b/>
          <w:bCs/>
          <w:sz w:val="20"/>
          <w:szCs w:val="20"/>
        </w:rPr>
        <w:tab/>
        <w:t>Distributions of the variables at baseline before and after multiple imputations</w:t>
      </w:r>
      <w:bookmarkEnd w:id="0"/>
    </w:p>
    <w:tbl>
      <w:tblPr>
        <w:tblStyle w:val="GridTableLight"/>
        <w:tblW w:w="1092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131"/>
        <w:gridCol w:w="2268"/>
      </w:tblGrid>
      <w:tr w:rsidR="008860E6" w:rsidRPr="00582B60" w:rsidTr="00756159">
        <w:trPr>
          <w:trHeight w:val="300"/>
        </w:trPr>
        <w:tc>
          <w:tcPr>
            <w:tcW w:w="652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860E6" w:rsidRPr="00582B60" w:rsidRDefault="008860E6" w:rsidP="007561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ariables </w:t>
            </w:r>
          </w:p>
          <w:p w:rsidR="008860E6" w:rsidRPr="00A03544" w:rsidRDefault="008860E6" w:rsidP="007561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</w:t>
            </w:r>
            <w:r w:rsidRPr="00A035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riables before impu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</w:t>
            </w:r>
            <w:r w:rsidRPr="00A035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riables after imputation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) / mean (</w:t>
            </w:r>
            <w:r w:rsidRPr="00582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A035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) / mean (</w:t>
            </w:r>
            <w:r w:rsidRPr="00582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A035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5 (7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5 (7.2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6 (44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05 (38.3)</w:t>
            </w:r>
          </w:p>
        </w:tc>
      </w:tr>
      <w:tr w:rsidR="008860E6" w:rsidRPr="00582B60" w:rsidTr="00756159">
        <w:trPr>
          <w:trHeight w:val="7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dy Mass Index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 (4.9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2 (4.3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1 (5.7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1 (5.7)</w:t>
            </w:r>
          </w:p>
        </w:tc>
      </w:tr>
      <w:tr w:rsidR="008860E6" w:rsidRPr="00582B60" w:rsidTr="00756159">
        <w:trPr>
          <w:trHeight w:val="158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Family responsibilities prevent me from doing what I want to do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22 (62.9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35 (64.8)</w:t>
            </w:r>
          </w:p>
        </w:tc>
      </w:tr>
      <w:tr w:rsidR="008860E6" w:rsidRPr="00582B60" w:rsidTr="00756159">
        <w:trPr>
          <w:trHeight w:val="133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cannot do the things I want to do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5 (4.6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6 (4.2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do not feel that I can please myself with what I do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 (4.1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 (3.8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feel left out of things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3 (47.0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53 (43.2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feel that what happens to me is out of my control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52 (43.0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14 (39.5)</w:t>
            </w:r>
          </w:p>
        </w:tc>
      </w:tr>
      <w:tr w:rsidR="008860E6" w:rsidRPr="00582B60" w:rsidTr="00756159">
        <w:trPr>
          <w:trHeight w:val="110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choose to do things that I have never done before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7 (9.5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8 (8.9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free to plan for the future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5 (9.3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5 (8.5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full of energy these days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0 (5.9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6 (4.9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satisfied with the way my life has turned out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8 (3.2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 (3.0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that life is full of opportunities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 (3.7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3 (3.4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that my life has meaning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06 (97.5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43 (97.7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that the future looks good to me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 (3.4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 (3.2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My age prevents me from doing the things I would like to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0 (34.5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26 (32.0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My health stops me from doing things I want to do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7 (57.6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55 (60.7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Shortage of money stops me from doing the things I want to do</w:t>
            </w:r>
          </w:p>
        </w:tc>
        <w:tc>
          <w:tcPr>
            <w:tcW w:w="2131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69 (76.3)</w:t>
            </w:r>
          </w:p>
        </w:tc>
        <w:tc>
          <w:tcPr>
            <w:tcW w:w="2268" w:type="dxa"/>
            <w:noWrap/>
            <w:vAlign w:val="center"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61 (78.2)</w:t>
            </w:r>
          </w:p>
        </w:tc>
      </w:tr>
      <w:tr w:rsidR="008860E6" w:rsidRPr="00582B60" w:rsidTr="00756159">
        <w:trPr>
          <w:trHeight w:val="62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Heart Diseas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7 (10.0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 (8.6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Lung Diseas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5 (10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3 (5.8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gnition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ecutive function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1 (6.2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 (6.2)</w:t>
            </w:r>
          </w:p>
        </w:tc>
      </w:tr>
      <w:tr w:rsidR="008860E6" w:rsidRPr="00582B60" w:rsidTr="00756159">
        <w:trPr>
          <w:trHeight w:val="94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gnition: fluency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1 (6.2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 6.2)</w:t>
            </w:r>
          </w:p>
        </w:tc>
      </w:tr>
      <w:tr w:rsidR="008860E6" w:rsidRPr="00582B60" w:rsidTr="00756159">
        <w:trPr>
          <w:trHeight w:val="56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gnition: memory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 (3.3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9 (3.3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gnition: orientation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 (0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 (9.6)</w:t>
            </w:r>
          </w:p>
        </w:tc>
      </w:tr>
      <w:tr w:rsidR="008860E6" w:rsidRPr="00582B60" w:rsidTr="00756159">
        <w:trPr>
          <w:trHeight w:val="173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Cognition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cessing speed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 (9.1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3 (8.9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ly a smoker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2 (31.1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2 (31.1)</w:t>
            </w:r>
          </w:p>
        </w:tc>
      </w:tr>
      <w:tr w:rsidR="008860E6" w:rsidRPr="00582B60" w:rsidTr="00756159">
        <w:trPr>
          <w:trHeight w:val="126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ly unemployed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8 (16.7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8 (16.7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 alcohol us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7 (28.7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7 (28.7)</w:t>
            </w:r>
          </w:p>
        </w:tc>
      </w:tr>
      <w:tr w:rsidR="008860E6" w:rsidRPr="00582B60" w:rsidTr="00756159">
        <w:trPr>
          <w:trHeight w:val="7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1 (15.3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1 (15.3)</w:t>
            </w:r>
          </w:p>
        </w:tc>
      </w:tr>
      <w:tr w:rsidR="008860E6" w:rsidRPr="00582B60" w:rsidTr="00756159">
        <w:trPr>
          <w:trHeight w:val="54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6 (6.9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6 (6.9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bathing or showering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2 (9.3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5 (9.2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climbing one flight stairs without resting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3 (11.8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3 (11.8)</w:t>
            </w:r>
          </w:p>
        </w:tc>
      </w:tr>
      <w:tr w:rsidR="008860E6" w:rsidRPr="00582B60" w:rsidTr="00756159">
        <w:trPr>
          <w:trHeight w:val="133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climbing several flights stairs without resting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33 (32.4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33 (32.4)</w:t>
            </w:r>
          </w:p>
        </w:tc>
      </w:tr>
      <w:tr w:rsidR="008860E6" w:rsidRPr="00582B60" w:rsidTr="00756159">
        <w:trPr>
          <w:trHeight w:val="74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doing work around house and garden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4 (12.8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17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dressing including putting on shoes and sock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8 (11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5 (11.5)</w:t>
            </w:r>
          </w:p>
        </w:tc>
      </w:tr>
      <w:tr w:rsidR="008860E6" w:rsidRPr="00582B60" w:rsidTr="00756159">
        <w:trPr>
          <w:trHeight w:val="11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eating such as cutting up food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 (1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 (1.6)</w:t>
            </w:r>
          </w:p>
        </w:tc>
      </w:tr>
      <w:tr w:rsidR="008860E6" w:rsidRPr="00582B60" w:rsidTr="00756159">
        <w:trPr>
          <w:trHeight w:val="80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getting in and out of bed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1 (6.1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4 (6.0)</w:t>
            </w:r>
          </w:p>
        </w:tc>
      </w:tr>
      <w:tr w:rsidR="008860E6" w:rsidRPr="00582B60" w:rsidTr="00756159">
        <w:trPr>
          <w:trHeight w:val="110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getting up from chair after sitting long period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4 (23.7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4 (23.7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lifting or carrying weights over 10 pound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89 (22.0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89 (22.0)</w:t>
            </w:r>
          </w:p>
        </w:tc>
      </w:tr>
      <w:tr w:rsidR="008860E6" w:rsidRPr="00582B60" w:rsidTr="00756159">
        <w:trPr>
          <w:trHeight w:val="19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making telephone call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 (1.1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 (1.1)</w:t>
            </w:r>
          </w:p>
        </w:tc>
      </w:tr>
      <w:tr w:rsidR="008860E6" w:rsidRPr="00582B60" w:rsidTr="00756159">
        <w:trPr>
          <w:trHeight w:val="162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fficulty managing money </w:t>
            </w:r>
            <w:proofErr w:type="spellStart"/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</w:t>
            </w:r>
            <w:proofErr w:type="spellEnd"/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aying bills, keeping track expense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 (1.7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 (1.7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picking up 5p coin from tabl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0 (4.20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0 (4.2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preparing a hot meal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 (3.4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2 (3.4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pulling or pushing large object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6 (15.3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6 (15.3)</w:t>
            </w:r>
          </w:p>
        </w:tc>
      </w:tr>
      <w:tr w:rsidR="008860E6" w:rsidRPr="00582B60" w:rsidTr="00756159">
        <w:trPr>
          <w:trHeight w:val="156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reaching or extending arms above shoulder level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0 (10.2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0 1(0.2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shopping for grocerie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 (7.0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5 (6.9)</w:t>
            </w:r>
          </w:p>
        </w:tc>
      </w:tr>
      <w:tr w:rsidR="008860E6" w:rsidRPr="00582B60" w:rsidTr="00756159">
        <w:trPr>
          <w:trHeight w:val="11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sitting 2 hour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9 (14.1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9 (14.1)</w:t>
            </w:r>
          </w:p>
        </w:tc>
      </w:tr>
      <w:tr w:rsidR="008860E6" w:rsidRPr="00582B60" w:rsidTr="00756159">
        <w:trPr>
          <w:trHeight w:val="94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stooping kneeling or crouching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7 (32.1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7 (32.1)</w:t>
            </w:r>
          </w:p>
        </w:tc>
      </w:tr>
      <w:tr w:rsidR="008860E6" w:rsidRPr="00582B60" w:rsidTr="00756159">
        <w:trPr>
          <w:trHeight w:val="86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taking medication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 (1.3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 (1.3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using map to figure out how to get around strange plac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 (4.2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 (4.12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using the toilet including getting up or down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2 (3.0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3 (3.0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walking 100 yard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7 (9.8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7 (9.8)</w:t>
            </w:r>
          </w:p>
        </w:tc>
      </w:tr>
      <w:tr w:rsidR="008860E6" w:rsidRPr="00582B60" w:rsidTr="00756159">
        <w:trPr>
          <w:trHeight w:val="150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walking across a room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 (2.5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 (2.5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you find it difficult to follow a conversation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9 (31.7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9 (31.7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ir self-rated memory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6 (25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6 (25.6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Has/</w:t>
            </w:r>
            <w:proofErr w:type="spellStart"/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</w:t>
            </w:r>
            <w:proofErr w:type="spellEnd"/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hildren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64 (87.8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64 (87.8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ve you ever fractured your hip?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 (1.0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 (1.0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ve you fallen down in the last two years (for any reason)?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1 (27.0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1 (27.0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b status: Professional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9 (33.1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9 (33.1)</w:t>
            </w:r>
          </w:p>
        </w:tc>
      </w:tr>
      <w:tr w:rsidR="008860E6" w:rsidRPr="00582B60" w:rsidTr="00756159">
        <w:trPr>
          <w:trHeight w:val="11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b status: Skilled manual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46 (23.2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46 (23.2)</w:t>
            </w:r>
          </w:p>
        </w:tc>
      </w:tr>
      <w:tr w:rsidR="008860E6" w:rsidRPr="00582B60" w:rsidTr="00756159">
        <w:trPr>
          <w:trHeight w:val="94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b status: Skilled non-manual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3 (36.4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3 (36.4)</w:t>
            </w:r>
          </w:p>
        </w:tc>
      </w:tr>
      <w:tr w:rsidR="008860E6" w:rsidRPr="00582B60" w:rsidTr="00756159">
        <w:trPr>
          <w:trHeight w:val="182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b status: Unskilled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8 (7.2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8 (7.24)</w:t>
            </w:r>
          </w:p>
        </w:tc>
      </w:tr>
      <w:tr w:rsidR="008860E6" w:rsidRPr="00582B60" w:rsidTr="00756159">
        <w:trPr>
          <w:trHeight w:val="12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3 (36.2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3 (36.2)</w:t>
            </w:r>
          </w:p>
        </w:tc>
      </w:tr>
      <w:tr w:rsidR="008860E6" w:rsidRPr="00582B60" w:rsidTr="00756159">
        <w:trPr>
          <w:trHeight w:val="120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iting longstanding illness any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5 (32.2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9 (32.2)</w:t>
            </w:r>
          </w:p>
        </w:tc>
      </w:tr>
      <w:tr w:rsidR="008860E6" w:rsidRPr="00582B60" w:rsidTr="00756159">
        <w:trPr>
          <w:trHeight w:val="65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s in urban area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9 (74.7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41 (74.7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 alon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66 (19.3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66 (19.3)</w:t>
            </w:r>
          </w:p>
        </w:tc>
      </w:tr>
      <w:tr w:rsidR="008860E6" w:rsidRPr="00582B60" w:rsidTr="00756159">
        <w:trPr>
          <w:trHeight w:val="100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 level of wealth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13 (29.8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3 (34.0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 gender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63 (46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63 (46.6)</w:t>
            </w:r>
          </w:p>
        </w:tc>
      </w:tr>
      <w:tr w:rsidR="008860E6" w:rsidRPr="00582B60" w:rsidTr="00756159">
        <w:trPr>
          <w:trHeight w:val="1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0 (13.9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0 (13.9)</w:t>
            </w:r>
          </w:p>
        </w:tc>
      </w:tr>
      <w:tr w:rsidR="008860E6" w:rsidRPr="00582B60" w:rsidTr="00756159">
        <w:trPr>
          <w:trHeight w:val="94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close friend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5 (5.9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0 (5.5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qualification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97 (41.9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07 (42.7)</w:t>
            </w:r>
          </w:p>
        </w:tc>
      </w:tr>
      <w:tr w:rsidR="008860E6" w:rsidRPr="00582B60" w:rsidTr="00756159">
        <w:trPr>
          <w:trHeight w:val="12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vigorous/moderate activity at least once per week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91 (35.5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53 (36.6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in a relationship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5 (17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5 (17.6)</w:t>
            </w:r>
          </w:p>
        </w:tc>
      </w:tr>
      <w:tr w:rsidR="008860E6" w:rsidRPr="00582B60" w:rsidTr="00756159">
        <w:trPr>
          <w:trHeight w:val="161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involved in any organisation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6 (29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4 (30.7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friends 1 or les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1 (29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70 (28.1)</w:t>
            </w:r>
          </w:p>
        </w:tc>
      </w:tr>
      <w:tr w:rsidR="008860E6" w:rsidRPr="00582B60" w:rsidTr="00756159">
        <w:trPr>
          <w:trHeight w:val="6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mobility impairments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 (2.4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 (2.4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wns own house 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10 (82.4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45 (82.4)</w:t>
            </w:r>
          </w:p>
        </w:tc>
      </w:tr>
      <w:tr w:rsidR="008860E6" w:rsidRPr="00582B60" w:rsidTr="00756159">
        <w:trPr>
          <w:trHeight w:val="102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eyesight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5 (17.6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5 (13.4)</w:t>
            </w:r>
          </w:p>
        </w:tc>
      </w:tr>
      <w:tr w:rsidR="008860E6" w:rsidRPr="00582B60" w:rsidTr="00756159">
        <w:trPr>
          <w:trHeight w:val="190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eyesight for seeing things at a distanc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6 (7.3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8 (7.5)</w:t>
            </w:r>
          </w:p>
        </w:tc>
      </w:tr>
      <w:tr w:rsidR="008860E6" w:rsidRPr="00582B60" w:rsidTr="00756159">
        <w:trPr>
          <w:trHeight w:val="122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eyesight for seeing things up clos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9 (9.8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1 (10.1)</w:t>
            </w:r>
          </w:p>
        </w:tc>
      </w:tr>
      <w:tr w:rsidR="008860E6" w:rsidRPr="00582B60" w:rsidTr="00756159">
        <w:trPr>
          <w:trHeight w:val="82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hearing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23 (18.8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25 (18.8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self-rated health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2 (24.9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9 (25.1)</w:t>
            </w:r>
          </w:p>
        </w:tc>
      </w:tr>
      <w:tr w:rsidR="008860E6" w:rsidRPr="00582B60" w:rsidTr="00756159">
        <w:trPr>
          <w:trHeight w:val="116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oor self-rated memory 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 (5.8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2 (5.7)</w:t>
            </w:r>
          </w:p>
        </w:tc>
      </w:tr>
      <w:tr w:rsidR="008860E6" w:rsidRPr="00582B60" w:rsidTr="00756159">
        <w:trPr>
          <w:trHeight w:val="62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cial isolation excluding marriag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7 (8.2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7 (7.5)</w:t>
            </w:r>
          </w:p>
        </w:tc>
      </w:tr>
      <w:tr w:rsidR="008860E6" w:rsidRPr="00582B60" w:rsidTr="00756159">
        <w:trPr>
          <w:trHeight w:val="48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 (3.2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 (3.2)</w:t>
            </w:r>
          </w:p>
        </w:tc>
      </w:tr>
      <w:tr w:rsidR="008860E6" w:rsidRPr="00582B60" w:rsidTr="00756159">
        <w:trPr>
          <w:trHeight w:val="96"/>
        </w:trPr>
        <w:tc>
          <w:tcPr>
            <w:tcW w:w="6521" w:type="dxa"/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vival time (months)</w:t>
            </w:r>
          </w:p>
        </w:tc>
        <w:tc>
          <w:tcPr>
            <w:tcW w:w="2131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.2 (43.0)</w:t>
            </w:r>
          </w:p>
        </w:tc>
        <w:tc>
          <w:tcPr>
            <w:tcW w:w="2268" w:type="dxa"/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.2 (43.0)</w:t>
            </w:r>
          </w:p>
        </w:tc>
      </w:tr>
      <w:tr w:rsidR="008860E6" w:rsidRPr="00582B60" w:rsidTr="00756159">
        <w:trPr>
          <w:trHeight w:val="56"/>
        </w:trPr>
        <w:tc>
          <w:tcPr>
            <w:tcW w:w="65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White ethnicity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96 (96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860E6" w:rsidRPr="00A03544" w:rsidRDefault="008860E6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54 (96.7)</w:t>
            </w:r>
          </w:p>
        </w:tc>
      </w:tr>
    </w:tbl>
    <w:p w:rsidR="008860E6" w:rsidRPr="00A03544" w:rsidRDefault="008860E6" w:rsidP="008860E6">
      <w:pPr>
        <w:rPr>
          <w:rFonts w:ascii="Arial" w:hAnsi="Arial" w:cs="Arial"/>
          <w:sz w:val="16"/>
          <w:szCs w:val="16"/>
        </w:rPr>
      </w:pPr>
      <w:r w:rsidRPr="00A03544">
        <w:rPr>
          <w:rFonts w:ascii="Arial" w:hAnsi="Arial" w:cs="Arial"/>
          <w:sz w:val="16"/>
          <w:szCs w:val="16"/>
        </w:rPr>
        <w:t xml:space="preserve">CASP, Quality of Life Scale (CASP-19); SD, standard deviation </w:t>
      </w:r>
    </w:p>
    <w:p w:rsidR="008860E6" w:rsidRDefault="008860E6" w:rsidP="008860E6"/>
    <w:p w:rsidR="008860E6" w:rsidRDefault="008860E6" w:rsidP="008860E6"/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0E6"/>
    <w:rsid w:val="00427663"/>
    <w:rsid w:val="004D0334"/>
    <w:rsid w:val="00563A59"/>
    <w:rsid w:val="008860E6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0E6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customStyle="1" w:styleId="GridTableLight">
    <w:name w:val="Grid Table Light"/>
    <w:basedOn w:val="TableNormal"/>
    <w:uiPriority w:val="40"/>
    <w:rsid w:val="008860E6"/>
    <w:rPr>
      <w:kern w:val="0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0E6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customStyle="1" w:styleId="GridTableLight">
    <w:name w:val="Grid Table Light"/>
    <w:basedOn w:val="TableNormal"/>
    <w:uiPriority w:val="40"/>
    <w:rsid w:val="008860E6"/>
    <w:rPr>
      <w:kern w:val="0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9</Words>
  <Characters>4498</Characters>
  <Application>Microsoft Office Word</Application>
  <DocSecurity>0</DocSecurity>
  <Lines>236</Lines>
  <Paragraphs>197</Paragraphs>
  <ScaleCrop>false</ScaleCrop>
  <Company/>
  <LinksUpToDate>false</LinksUpToDate>
  <CharactersWithSpaces>5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6:00Z</dcterms:created>
  <dcterms:modified xsi:type="dcterms:W3CDTF">2020-12-26T21:37:00Z</dcterms:modified>
</cp:coreProperties>
</file>